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82791A9" w14:textId="14C52F90" w:rsidR="00B3600E" w:rsidRPr="00B3600E" w:rsidRDefault="000035D5">
                            <w:r>
                              <w:t xml:space="preserve">Reported on page number: </w:t>
                            </w:r>
                            <w:r w:rsidR="00B3600E">
                              <w:t>16 and 1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182791A9" w14:textId="14C52F90" w:rsidR="00B3600E" w:rsidRPr="00B3600E" w:rsidRDefault="000035D5">
                      <w:r>
                        <w:t xml:space="preserve">Reported on page number: </w:t>
                      </w:r>
                      <w:r w:rsidR="00B3600E">
                        <w:t>16 and 1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02C8315" w:rsidR="000035D5" w:rsidRDefault="000035D5" w:rsidP="000035D5">
                            <w:r>
                              <w:t xml:space="preserve">Reported on page number: </w:t>
                            </w:r>
                            <w:r w:rsidR="00B3600E">
                              <w:t>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02C8315" w:rsidR="000035D5" w:rsidRDefault="000035D5" w:rsidP="000035D5">
                      <w:r>
                        <w:t xml:space="preserve">Reported on page number: </w:t>
                      </w:r>
                      <w:r w:rsidR="00B3600E">
                        <w:t>No deviation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FB43CA0" w:rsidR="000035D5" w:rsidRPr="00B3600E" w:rsidRDefault="00B3600E" w:rsidP="000035D5">
                            <w:r w:rsidRPr="00B3600E">
                              <w:t xml:space="preserve">All </w:t>
                            </w:r>
                            <w:proofErr w:type="spellStart"/>
                            <w:r w:rsidRPr="00B3600E">
                              <w:t>colaborators</w:t>
                            </w:r>
                            <w:proofErr w:type="spellEnd"/>
                            <w:r w:rsidRPr="00B3600E">
                              <w:t xml:space="preserve"> were residents of e</w:t>
                            </w:r>
                            <w:r>
                              <w:t xml:space="preserve">ach LATAM </w:t>
                            </w:r>
                            <w:proofErr w:type="spellStart"/>
                            <w:r>
                              <w:t>countrie</w:t>
                            </w:r>
                            <w:proofErr w:type="spellEnd"/>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FB43CA0" w:rsidR="000035D5" w:rsidRPr="00B3600E" w:rsidRDefault="00B3600E" w:rsidP="000035D5">
                      <w:r w:rsidRPr="00B3600E">
                        <w:t xml:space="preserve">All </w:t>
                      </w:r>
                      <w:proofErr w:type="spellStart"/>
                      <w:r w:rsidRPr="00B3600E">
                        <w:t>colaborators</w:t>
                      </w:r>
                      <w:proofErr w:type="spellEnd"/>
                      <w:r w:rsidRPr="00B3600E">
                        <w:t xml:space="preserve"> were residents of e</w:t>
                      </w:r>
                      <w:r>
                        <w:t xml:space="preserve">ach LATAM </w:t>
                      </w:r>
                      <w:proofErr w:type="spellStart"/>
                      <w:r>
                        <w:t>countrie</w:t>
                      </w:r>
                      <w:proofErr w:type="spellEnd"/>
                      <w: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0B5638C" w:rsidR="000035D5" w:rsidRPr="00B3600E" w:rsidRDefault="00B3600E" w:rsidP="000035D5">
                            <w:r w:rsidRPr="00B3600E">
                              <w:t xml:space="preserve">Before the research, all participants </w:t>
                            </w:r>
                            <w:r>
                              <w:t xml:space="preserve">signed an informed cons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0B5638C" w:rsidR="000035D5" w:rsidRPr="00B3600E" w:rsidRDefault="00B3600E" w:rsidP="000035D5">
                      <w:r w:rsidRPr="00B3600E">
                        <w:t xml:space="preserve">Before the research, all participants </w:t>
                      </w:r>
                      <w:r>
                        <w:t xml:space="preserve">signed an informed consen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6B1BE91" w:rsidR="000035D5" w:rsidRPr="00B3600E" w:rsidRDefault="00B3600E" w:rsidP="000035D5">
                            <w:r w:rsidRPr="00B3600E">
                              <w:t>The researchers from the different countries previously</w:t>
                            </w:r>
                            <w:r>
                              <w:t xml:space="preserve"> </w:t>
                            </w:r>
                            <w:r w:rsidRPr="00B3600E">
                              <w:t xml:space="preserve">explained </w:t>
                            </w:r>
                            <w:r>
                              <w:t xml:space="preserve">the research to the participants, and give them </w:t>
                            </w:r>
                            <w:proofErr w:type="spellStart"/>
                            <w:proofErr w:type="gramStart"/>
                            <w:r>
                              <w:t>a</w:t>
                            </w:r>
                            <w:proofErr w:type="spellEnd"/>
                            <w:proofErr w:type="gramEnd"/>
                            <w:r>
                              <w:t xml:space="preserve"> informed consent that explained the main objectives of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6B1BE91" w:rsidR="000035D5" w:rsidRPr="00B3600E" w:rsidRDefault="00B3600E" w:rsidP="000035D5">
                      <w:r w:rsidRPr="00B3600E">
                        <w:t>The researchers from the different countries previously</w:t>
                      </w:r>
                      <w:r>
                        <w:t xml:space="preserve"> </w:t>
                      </w:r>
                      <w:r w:rsidRPr="00B3600E">
                        <w:t xml:space="preserve">explained </w:t>
                      </w:r>
                      <w:r>
                        <w:t xml:space="preserve">the research to the participants, and give them </w:t>
                      </w:r>
                      <w:proofErr w:type="spellStart"/>
                      <w:proofErr w:type="gramStart"/>
                      <w:r>
                        <w:t>a</w:t>
                      </w:r>
                      <w:proofErr w:type="spellEnd"/>
                      <w:proofErr w:type="gramEnd"/>
                      <w:r>
                        <w:t xml:space="preserve"> informed consent that explained the main objectives of the study.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CA5DD7C" w:rsidR="000035D5" w:rsidRPr="00B3600E" w:rsidRDefault="00B3600E" w:rsidP="000035D5">
                            <w:r w:rsidRPr="00B3600E">
                              <w:t>We leave the contact</w:t>
                            </w:r>
                            <w:r>
                              <w:t xml:space="preserve"> of the main researcher and coordinator of the study if participants </w:t>
                            </w:r>
                            <w:proofErr w:type="gramStart"/>
                            <w:r>
                              <w:t>needs</w:t>
                            </w:r>
                            <w:proofErr w:type="gramEnd"/>
                            <w:r>
                              <w:t xml:space="preserve"> more information or explan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CA5DD7C" w:rsidR="000035D5" w:rsidRPr="00B3600E" w:rsidRDefault="00B3600E" w:rsidP="000035D5">
                      <w:r w:rsidRPr="00B3600E">
                        <w:t>We leave the contact</w:t>
                      </w:r>
                      <w:r>
                        <w:t xml:space="preserve"> of the main researcher and coordinator of the study if participants </w:t>
                      </w:r>
                      <w:proofErr w:type="gramStart"/>
                      <w:r>
                        <w:t>needs</w:t>
                      </w:r>
                      <w:proofErr w:type="gramEnd"/>
                      <w:r>
                        <w:t xml:space="preserve"> more information or explanation.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782989E" w:rsidR="000035D5" w:rsidRPr="00B3600E" w:rsidRDefault="00B3600E" w:rsidP="000035D5">
                            <w:r w:rsidRPr="00B3600E">
                              <w:t>We are going to translate t</w:t>
                            </w:r>
                            <w:r>
                              <w:t xml:space="preserve">o Spanish the article if it </w:t>
                            </w:r>
                            <w:proofErr w:type="gramStart"/>
                            <w:r>
                              <w:t>get</w:t>
                            </w:r>
                            <w:proofErr w:type="gramEnd"/>
                            <w:r>
                              <w:t xml:space="preserve"> published. Also, it will we present in scientific and </w:t>
                            </w:r>
                            <w:proofErr w:type="spellStart"/>
                            <w:r>
                              <w:t>comunitarie</w:t>
                            </w:r>
                            <w:proofErr w:type="spellEnd"/>
                            <w:r>
                              <w:t xml:space="preserve"> meeting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782989E" w:rsidR="000035D5" w:rsidRPr="00B3600E" w:rsidRDefault="00B3600E" w:rsidP="000035D5">
                      <w:r w:rsidRPr="00B3600E">
                        <w:t>We are going to translate t</w:t>
                      </w:r>
                      <w:r>
                        <w:t xml:space="preserve">o Spanish the article if it </w:t>
                      </w:r>
                      <w:proofErr w:type="gramStart"/>
                      <w:r>
                        <w:t>get</w:t>
                      </w:r>
                      <w:proofErr w:type="gramEnd"/>
                      <w:r>
                        <w:t xml:space="preserve"> published. Also, it will we present in scientific and </w:t>
                      </w:r>
                      <w:proofErr w:type="spellStart"/>
                      <w:r>
                        <w:t>comunitarie</w:t>
                      </w:r>
                      <w:proofErr w:type="spellEnd"/>
                      <w:r>
                        <w:t xml:space="preserve"> meeting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EA8B3E3" w:rsidR="000035D5" w:rsidRPr="00B3600E" w:rsidRDefault="00B3600E" w:rsidP="000035D5">
                            <w:r w:rsidRPr="00B3600E">
                              <w:t>No animals were included in t</w:t>
                            </w:r>
                            <w:r>
                              <w:t xml:space="preserve">his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EA8B3E3" w:rsidR="000035D5" w:rsidRPr="00B3600E" w:rsidRDefault="00B3600E" w:rsidP="000035D5">
                      <w:r w:rsidRPr="00B3600E">
                        <w:t>No animals were included in t</w:t>
                      </w:r>
                      <w:r>
                        <w:t xml:space="preserve">his study.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87B77DF" w14:textId="77777777" w:rsidR="00B3600E" w:rsidRPr="00B3600E" w:rsidRDefault="00B3600E" w:rsidP="00B3600E">
                            <w:r w:rsidRPr="00B3600E">
                              <w:t>No animals were included in t</w:t>
                            </w:r>
                            <w:r>
                              <w:t xml:space="preserve">his study. </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087B77DF" w14:textId="77777777" w:rsidR="00B3600E" w:rsidRPr="00B3600E" w:rsidRDefault="00B3600E" w:rsidP="00B3600E">
                      <w:r w:rsidRPr="00B3600E">
                        <w:t>No animals were included in t</w:t>
                      </w:r>
                      <w:r>
                        <w:t xml:space="preserve">his study. </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AA18B1B" w14:textId="77777777" w:rsidR="00B3600E" w:rsidRPr="00B3600E" w:rsidRDefault="00B3600E" w:rsidP="00B3600E">
                            <w:r w:rsidRPr="00B3600E">
                              <w:t>No animals were included in t</w:t>
                            </w:r>
                            <w:r>
                              <w:t xml:space="preserve">his study. </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1AA18B1B" w14:textId="77777777" w:rsidR="00B3600E" w:rsidRPr="00B3600E" w:rsidRDefault="00B3600E" w:rsidP="00B3600E">
                      <w:r w:rsidRPr="00B3600E">
                        <w:t>No animals were included in t</w:t>
                      </w:r>
                      <w:r>
                        <w:t xml:space="preserve">his study. </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5A38F1D" w:rsidR="000035D5" w:rsidRPr="00B3600E" w:rsidRDefault="00B3600E" w:rsidP="000035D5">
                            <w:r w:rsidRPr="00B3600E">
                              <w:t>No materials were collected in t</w:t>
                            </w:r>
                            <w:r>
                              <w:t xml:space="preserve">his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5A38F1D" w:rsidR="000035D5" w:rsidRPr="00B3600E" w:rsidRDefault="00B3600E" w:rsidP="000035D5">
                      <w:r w:rsidRPr="00B3600E">
                        <w:t>No materials were collected in t</w:t>
                      </w:r>
                      <w:r>
                        <w:t xml:space="preserve">his study.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0501A73" w:rsidR="000035D5" w:rsidRPr="00B3600E" w:rsidRDefault="00B3600E" w:rsidP="000035D5">
                            <w:r w:rsidRPr="00B3600E">
                              <w:t>No photographs were included in t</w:t>
                            </w:r>
                            <w:r>
                              <w:t xml:space="preserve">his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0501A73" w:rsidR="000035D5" w:rsidRPr="00B3600E" w:rsidRDefault="00B3600E" w:rsidP="000035D5">
                      <w:r w:rsidRPr="00B3600E">
                        <w:t>No photographs were included in t</w:t>
                      </w:r>
                      <w:r>
                        <w:t xml:space="preserve">his manuscript. </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AE8DE7" w14:textId="77777777" w:rsidR="00431D39" w:rsidRDefault="00431D39" w:rsidP="00F57A3B">
      <w:r>
        <w:separator/>
      </w:r>
    </w:p>
  </w:endnote>
  <w:endnote w:type="continuationSeparator" w:id="0">
    <w:p w14:paraId="1CE21A90" w14:textId="77777777" w:rsidR="00431D39" w:rsidRDefault="00431D3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A8D331" w14:textId="77777777" w:rsidR="00431D39" w:rsidRDefault="00431D39" w:rsidP="00F57A3B">
      <w:r>
        <w:separator/>
      </w:r>
    </w:p>
  </w:footnote>
  <w:footnote w:type="continuationSeparator" w:id="0">
    <w:p w14:paraId="0D7A78BA" w14:textId="77777777" w:rsidR="00431D39" w:rsidRDefault="00431D3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Encabezado"/>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cabezad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06E8"/>
    <w:rsid w:val="000F365D"/>
    <w:rsid w:val="00116E71"/>
    <w:rsid w:val="00335779"/>
    <w:rsid w:val="00365093"/>
    <w:rsid w:val="00431D39"/>
    <w:rsid w:val="004A7A57"/>
    <w:rsid w:val="004C71C4"/>
    <w:rsid w:val="00515BC0"/>
    <w:rsid w:val="00541C18"/>
    <w:rsid w:val="00580384"/>
    <w:rsid w:val="0069423E"/>
    <w:rsid w:val="006F5F45"/>
    <w:rsid w:val="00831ADE"/>
    <w:rsid w:val="00841F25"/>
    <w:rsid w:val="009364D9"/>
    <w:rsid w:val="00A43F5B"/>
    <w:rsid w:val="00A961CD"/>
    <w:rsid w:val="00AD410C"/>
    <w:rsid w:val="00B3600E"/>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600E"/>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character" w:styleId="Hipervnculo">
    <w:name w:val="Hyperlink"/>
    <w:basedOn w:val="Fuentedeprrafopredeter"/>
    <w:uiPriority w:val="99"/>
    <w:unhideWhenUsed/>
    <w:rsid w:val="000035D5"/>
    <w:rPr>
      <w:color w:val="0563C1" w:themeColor="hyperlink"/>
      <w:u w:val="single"/>
    </w:rPr>
  </w:style>
  <w:style w:type="paragraph" w:styleId="Ttulo">
    <w:name w:val="Title"/>
    <w:basedOn w:val="Normal"/>
    <w:next w:val="Normal"/>
    <w:link w:val="Ttulo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035D5"/>
    <w:rPr>
      <w:rFonts w:asciiTheme="majorHAnsi" w:eastAsiaTheme="majorEastAsia" w:hAnsiTheme="majorHAnsi" w:cstheme="majorBidi"/>
      <w:spacing w:val="-10"/>
      <w:kern w:val="28"/>
      <w:sz w:val="56"/>
      <w:szCs w:val="56"/>
    </w:rPr>
  </w:style>
  <w:style w:type="paragraph" w:styleId="Revisin">
    <w:name w:val="Revision"/>
    <w:hidden/>
    <w:uiPriority w:val="99"/>
    <w:semiHidden/>
    <w:rsid w:val="00BD19EC"/>
  </w:style>
  <w:style w:type="character" w:styleId="Hipervnculovisitado">
    <w:name w:val="FollowedHyperlink"/>
    <w:basedOn w:val="Fuentedeprrafopredeter"/>
    <w:uiPriority w:val="99"/>
    <w:semiHidden/>
    <w:unhideWhenUsed/>
    <w:rsid w:val="00515BC0"/>
    <w:rPr>
      <w:color w:val="954F72" w:themeColor="followedHyperlink"/>
      <w:u w:val="single"/>
    </w:rPr>
  </w:style>
  <w:style w:type="character" w:styleId="Mencinsinresolver">
    <w:name w:val="Unresolved Mention"/>
    <w:basedOn w:val="Fuentedeprrafopredeter"/>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4</Pages>
  <Words>920</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ucas Gago Galvagno</cp:lastModifiedBy>
  <cp:revision>8</cp:revision>
  <dcterms:created xsi:type="dcterms:W3CDTF">2023-07-07T07:51:00Z</dcterms:created>
  <dcterms:modified xsi:type="dcterms:W3CDTF">2024-10-24T18:45:00Z</dcterms:modified>
</cp:coreProperties>
</file>